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6F2" w:rsidRPr="004D61CF" w:rsidRDefault="000426F2" w:rsidP="000426F2">
      <w:pPr>
        <w:rPr>
          <w:rFonts w:ascii="Times New Roman" w:hAnsi="Times New Roman" w:cs="Times New Roman"/>
          <w:sz w:val="28"/>
          <w:szCs w:val="28"/>
        </w:rPr>
      </w:pPr>
      <w:r w:rsidRPr="004D61CF">
        <w:rPr>
          <w:rFonts w:ascii="Times New Roman" w:hAnsi="Times New Roman" w:cs="Times New Roman"/>
          <w:b/>
          <w:sz w:val="28"/>
          <w:szCs w:val="28"/>
        </w:rPr>
        <w:t xml:space="preserve">Additional file 3: </w:t>
      </w:r>
      <w:r w:rsidR="007F7E76">
        <w:rPr>
          <w:rFonts w:ascii="Times New Roman" w:hAnsi="Times New Roman" w:cs="Times New Roman"/>
          <w:b/>
          <w:sz w:val="28"/>
          <w:szCs w:val="28"/>
        </w:rPr>
        <w:t xml:space="preserve">Text S1. </w:t>
      </w:r>
      <w:r w:rsidR="001F3B60" w:rsidRPr="004D61CF">
        <w:rPr>
          <w:rFonts w:ascii="Times New Roman" w:hAnsi="Times New Roman" w:cs="Times New Roman"/>
          <w:sz w:val="28"/>
          <w:szCs w:val="28"/>
        </w:rPr>
        <w:t>Significant results from s</w:t>
      </w:r>
      <w:r w:rsidRPr="004D61CF">
        <w:rPr>
          <w:rFonts w:ascii="Times New Roman" w:hAnsi="Times New Roman" w:cs="Times New Roman"/>
          <w:sz w:val="28"/>
          <w:szCs w:val="28"/>
        </w:rPr>
        <w:t>tatistical analys</w:t>
      </w:r>
      <w:r w:rsidR="001F3B60" w:rsidRPr="004D61CF">
        <w:rPr>
          <w:rFonts w:ascii="Times New Roman" w:hAnsi="Times New Roman" w:cs="Times New Roman"/>
          <w:sz w:val="28"/>
          <w:szCs w:val="28"/>
        </w:rPr>
        <w:t>es</w:t>
      </w:r>
      <w:r w:rsidRPr="004D61CF">
        <w:rPr>
          <w:rFonts w:ascii="Times New Roman" w:hAnsi="Times New Roman" w:cs="Times New Roman"/>
          <w:sz w:val="28"/>
          <w:szCs w:val="28"/>
        </w:rPr>
        <w:t xml:space="preserve"> in this study.</w:t>
      </w:r>
      <w:bookmarkStart w:id="0" w:name="_GoBack"/>
      <w:bookmarkEnd w:id="0"/>
    </w:p>
    <w:p w:rsidR="00FC6C48" w:rsidRPr="004D61CF" w:rsidRDefault="001F3B60" w:rsidP="000426F2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1a: </w:t>
      </w:r>
    </w:p>
    <w:p w:rsidR="001F3B60" w:rsidRPr="004D61CF" w:rsidRDefault="00617628" w:rsidP="000426F2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>G</w:t>
      </w:r>
      <w:r w:rsidR="001F3B60" w:rsidRPr="004D61CF">
        <w:rPr>
          <w:rFonts w:ascii="Times New Roman" w:hAnsi="Times New Roman" w:cs="Times New Roman"/>
          <w:sz w:val="24"/>
          <w:szCs w:val="24"/>
        </w:rPr>
        <w:t xml:space="preserve">roup 1 vs </w:t>
      </w:r>
      <w:r w:rsidRPr="004D61CF">
        <w:rPr>
          <w:rFonts w:ascii="Times New Roman" w:hAnsi="Times New Roman" w:cs="Times New Roman"/>
          <w:sz w:val="24"/>
          <w:szCs w:val="24"/>
        </w:rPr>
        <w:t>G</w:t>
      </w:r>
      <w:r w:rsidR="001F3B60" w:rsidRPr="004D61CF">
        <w:rPr>
          <w:rFonts w:ascii="Times New Roman" w:hAnsi="Times New Roman" w:cs="Times New Roman"/>
          <w:sz w:val="24"/>
          <w:szCs w:val="24"/>
        </w:rPr>
        <w:t>roup 2</w:t>
      </w:r>
      <w:r w:rsidR="00FC6C48" w:rsidRPr="004D61CF">
        <w:rPr>
          <w:rFonts w:ascii="Times New Roman" w:hAnsi="Times New Roman" w:cs="Times New Roman"/>
          <w:sz w:val="24"/>
          <w:szCs w:val="24"/>
        </w:rPr>
        <w:t xml:space="preserve">: 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="00FC6C48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4.991, </w:t>
      </w:r>
      <w:r w:rsidR="00FC6C48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16</w:t>
      </w:r>
    </w:p>
    <w:p w:rsidR="00FC6C48" w:rsidRPr="004D61CF" w:rsidRDefault="00617628" w:rsidP="000426F2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1 vs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3: Student’s t-test: </w:t>
      </w:r>
      <w:proofErr w:type="gramStart"/>
      <w:r w:rsidR="00FC6C48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6.892, </w:t>
      </w:r>
      <w:r w:rsidR="00FC6C48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02</w:t>
      </w:r>
    </w:p>
    <w:p w:rsidR="00FC6C48" w:rsidRPr="004D61CF" w:rsidRDefault="00617628" w:rsidP="00FC6C4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1 vs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Student’s t-test: </w:t>
      </w:r>
      <w:proofErr w:type="gramStart"/>
      <w:r w:rsidR="00FC6C48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2.587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FC6C48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="00FC6C48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0361</w:t>
      </w:r>
    </w:p>
    <w:p w:rsidR="00A77BB6" w:rsidRPr="004D61CF" w:rsidRDefault="00617628" w:rsidP="00A77BB6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1 vs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7: Student’s t-test: </w:t>
      </w:r>
      <w:proofErr w:type="gramStart"/>
      <w:r w:rsidR="00A77BB6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2.864, </w:t>
      </w:r>
      <w:r w:rsidR="00A77BB6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242</w:t>
      </w:r>
    </w:p>
    <w:p w:rsidR="00A77BB6" w:rsidRPr="004D61CF" w:rsidRDefault="00617628" w:rsidP="00A77BB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3 vs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oup 4: Student’s t-test: </w:t>
      </w:r>
      <w:proofErr w:type="gramStart"/>
      <w:r w:rsidR="00A77BB6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7.298, </w:t>
      </w:r>
      <w:r w:rsidR="00A77BB6"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="00A77BB6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02</w:t>
      </w:r>
    </w:p>
    <w:p w:rsidR="00617628" w:rsidRPr="004D61CF" w:rsidRDefault="00617628" w:rsidP="006176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oup 5 vs Group 6: 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2.890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233</w:t>
      </w:r>
    </w:p>
    <w:p w:rsidR="00617628" w:rsidRPr="004D61CF" w:rsidRDefault="00617628" w:rsidP="006176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oup 7 vs Group 8: 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1.897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997</w:t>
      </w:r>
    </w:p>
    <w:p w:rsidR="00617628" w:rsidRPr="004D61CF" w:rsidRDefault="00617628" w:rsidP="00617628">
      <w:pPr>
        <w:rPr>
          <w:rFonts w:ascii="Times New Roman" w:hAnsi="Times New Roman" w:cs="Times New Roman"/>
          <w:sz w:val="24"/>
          <w:szCs w:val="24"/>
        </w:rPr>
      </w:pPr>
    </w:p>
    <w:p w:rsidR="00617628" w:rsidRPr="004D61CF" w:rsidRDefault="00617628" w:rsidP="006176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1b: </w:t>
      </w:r>
    </w:p>
    <w:p w:rsidR="00617628" w:rsidRPr="004D61CF" w:rsidRDefault="00617628" w:rsidP="006176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2.414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465</w:t>
      </w:r>
    </w:p>
    <w:p w:rsidR="00617628" w:rsidRPr="004D61CF" w:rsidRDefault="00617628" w:rsidP="006176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3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4.795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20</w:t>
      </w:r>
    </w:p>
    <w:p w:rsidR="00617628" w:rsidRPr="004D61CF" w:rsidRDefault="00617628" w:rsidP="006176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3.164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158</w:t>
      </w:r>
    </w:p>
    <w:p w:rsidR="00617628" w:rsidRPr="004D61CF" w:rsidRDefault="00617628" w:rsidP="006176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7E7239" w:rsidRPr="004D61CF" w:rsidRDefault="007E7239" w:rsidP="007E7239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1c: </w:t>
      </w:r>
    </w:p>
    <w:p w:rsidR="007E7239" w:rsidRPr="004D61CF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4.199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40</w:t>
      </w:r>
    </w:p>
    <w:p w:rsidR="007E7239" w:rsidRPr="004D61CF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3 vs Group 4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2.943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216</w:t>
      </w:r>
    </w:p>
    <w:p w:rsidR="007E7239" w:rsidRPr="004D61CF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5 vs Group 6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5.019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15</w:t>
      </w:r>
    </w:p>
    <w:p w:rsidR="007E7239" w:rsidRPr="004D61CF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7E7239" w:rsidRPr="004D61CF" w:rsidRDefault="007E7239" w:rsidP="007E7239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2d: </w:t>
      </w:r>
    </w:p>
    <w:p w:rsidR="007E7239" w:rsidRPr="004D61CF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LA</w:t>
      </w:r>
      <w:proofErr w:type="spellEnd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s </w:t>
      </w: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GFP</w:t>
      </w:r>
      <w:proofErr w:type="spellEnd"/>
    </w:p>
    <w:p w:rsidR="007E7239" w:rsidRPr="002E75F3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LA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2.550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0381</w:t>
      </w:r>
    </w:p>
    <w:p w:rsidR="007E7239" w:rsidRPr="002E75F3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ATT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3.281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0135</w:t>
      </w:r>
    </w:p>
    <w:p w:rsidR="007E7239" w:rsidRPr="002E75F3" w:rsidRDefault="007E7239" w:rsidP="007E7239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TEP1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</w:t>
      </w:r>
      <w:r w:rsidR="004D61CF"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>3.878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00</w:t>
      </w:r>
      <w:r w:rsidR="004D61CF"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>61</w:t>
      </w:r>
    </w:p>
    <w:p w:rsidR="007E7239" w:rsidRPr="002E75F3" w:rsidRDefault="004D61CF" w:rsidP="007E7239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GAM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6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1.473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1912</w:t>
      </w:r>
    </w:p>
    <w:p w:rsidR="007E7239" w:rsidRPr="002E75F3" w:rsidRDefault="004D61CF" w:rsidP="007E7239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CAU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4762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6484</w:t>
      </w:r>
    </w:p>
    <w:p w:rsidR="007E7239" w:rsidRPr="002E75F3" w:rsidRDefault="004D61CF" w:rsidP="00617628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CEC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06245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9520</w:t>
      </w:r>
    </w:p>
    <w:p w:rsidR="00617628" w:rsidRPr="002E75F3" w:rsidRDefault="004D61CF" w:rsidP="00617628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CEC3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1169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9102</w:t>
      </w:r>
    </w:p>
    <w:p w:rsidR="00617628" w:rsidRPr="002E75F3" w:rsidRDefault="004D61CF" w:rsidP="00617628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DUOX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9976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3643</w:t>
      </w:r>
    </w:p>
    <w:p w:rsidR="00617628" w:rsidRPr="002E75F3" w:rsidRDefault="004D61CF" w:rsidP="00A77BB6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sz w:val="24"/>
          <w:szCs w:val="24"/>
          <w:lang w:val="fr-FR"/>
        </w:rPr>
        <w:t xml:space="preserve">NOS: 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1.930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0949</w:t>
      </w:r>
    </w:p>
    <w:p w:rsidR="004D61CF" w:rsidRPr="004D61CF" w:rsidRDefault="004D61CF" w:rsidP="00A77BB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PO: 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6083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5622</w:t>
      </w:r>
    </w:p>
    <w:p w:rsidR="004D61CF" w:rsidRPr="004D61CF" w:rsidRDefault="004D61CF" w:rsidP="00A77BB6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F: 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2.646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331</w:t>
      </w:r>
    </w:p>
    <w:p w:rsidR="005F6822" w:rsidRPr="004D61CF" w:rsidRDefault="005F6822">
      <w:pPr>
        <w:rPr>
          <w:rFonts w:ascii="Times New Roman" w:hAnsi="Times New Roman" w:cs="Times New Roman"/>
          <w:sz w:val="24"/>
          <w:szCs w:val="24"/>
        </w:rPr>
      </w:pPr>
    </w:p>
    <w:p w:rsidR="004D61CF" w:rsidRPr="004D61CF" w:rsidRDefault="004D61CF" w:rsidP="004D61C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 w:rsidR="006067DB">
        <w:rPr>
          <w:rFonts w:ascii="Times New Roman" w:hAnsi="Times New Roman" w:cs="Times New Roman"/>
          <w:sz w:val="24"/>
          <w:szCs w:val="24"/>
        </w:rPr>
        <w:t>3</w:t>
      </w:r>
      <w:r w:rsidR="006067DB">
        <w:rPr>
          <w:rFonts w:ascii="Times New Roman" w:hAnsi="Times New Roman" w:cs="Times New Roman" w:hint="eastAsia"/>
          <w:sz w:val="24"/>
          <w:szCs w:val="24"/>
        </w:rPr>
        <w:t>b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4D61CF" w:rsidRPr="004D61CF" w:rsidRDefault="004D61CF" w:rsidP="004D61C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LA</w:t>
      </w:r>
      <w:proofErr w:type="spellEnd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s </w:t>
      </w: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GFP</w:t>
      </w:r>
      <w:proofErr w:type="spellEnd"/>
    </w:p>
    <w:p w:rsidR="004D61CF" w:rsidRDefault="004D61CF" w:rsidP="004D61C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TT: 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6067DB">
        <w:rPr>
          <w:rFonts w:ascii="Times New Roman" w:hAnsi="Times New Roman" w:cs="Times New Roman"/>
          <w:bCs/>
          <w:color w:val="000000"/>
          <w:sz w:val="24"/>
          <w:szCs w:val="24"/>
        </w:rPr>
        <w:t>2.53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</w:t>
      </w:r>
      <w:r w:rsidR="006067DB">
        <w:rPr>
          <w:rFonts w:ascii="Times New Roman" w:hAnsi="Times New Roman" w:cs="Times New Roman"/>
          <w:bCs/>
          <w:color w:val="000000"/>
          <w:sz w:val="24"/>
          <w:szCs w:val="24"/>
        </w:rPr>
        <w:t>444</w:t>
      </w:r>
    </w:p>
    <w:p w:rsidR="006067DB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P1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1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.491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00</w:t>
      </w:r>
    </w:p>
    <w:p w:rsidR="006067DB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M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931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826</w:t>
      </w:r>
    </w:p>
    <w:p w:rsidR="006067DB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C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6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783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4633</w:t>
      </w:r>
    </w:p>
    <w:p w:rsidR="006067DB" w:rsidRPr="002E75F3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 w:hint="eastAsia"/>
          <w:bCs/>
          <w:color w:val="000000"/>
          <w:sz w:val="24"/>
          <w:szCs w:val="24"/>
          <w:lang w:val="fr-FR"/>
        </w:rPr>
        <w:t>D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UOX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03139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9758</w:t>
      </w:r>
    </w:p>
    <w:p w:rsidR="006067DB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lastRenderedPageBreak/>
        <w:t>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O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7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.067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215</w:t>
      </w:r>
    </w:p>
    <w:p w:rsidR="006067DB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F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1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.361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78</w:t>
      </w:r>
    </w:p>
    <w:p w:rsidR="006067DB" w:rsidRDefault="006067DB" w:rsidP="006067DB">
      <w:pPr>
        <w:rPr>
          <w:rFonts w:ascii="Times New Roman" w:hAnsi="Times New Roman" w:cs="Times New Roman"/>
          <w:sz w:val="24"/>
          <w:szCs w:val="24"/>
        </w:rPr>
      </w:pPr>
    </w:p>
    <w:p w:rsidR="006067DB" w:rsidRPr="004D61CF" w:rsidRDefault="006067DB" w:rsidP="006067DB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4a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6067DB" w:rsidRPr="004D61CF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LA</w:t>
      </w:r>
      <w:proofErr w:type="spellEnd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s </w:t>
      </w: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GFP</w:t>
      </w:r>
      <w:proofErr w:type="spellEnd"/>
    </w:p>
    <w:p w:rsidR="006067DB" w:rsidRDefault="006067DB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.42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322</w:t>
      </w:r>
    </w:p>
    <w:p w:rsidR="001D1C7A" w:rsidRDefault="001D1C7A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.277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257</w:t>
      </w:r>
    </w:p>
    <w:p w:rsidR="001D1C7A" w:rsidRPr="001D1C7A" w:rsidRDefault="001D1C7A" w:rsidP="006067D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3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9849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</w:t>
      </w:r>
      <w:r w:rsidR="009E2166">
        <w:rPr>
          <w:rFonts w:ascii="Times New Roman" w:hAnsi="Times New Roman" w:cs="Times New Roman"/>
          <w:bCs/>
          <w:color w:val="000000"/>
          <w:sz w:val="24"/>
          <w:szCs w:val="24"/>
        </w:rPr>
        <w:t>.3426</w:t>
      </w:r>
    </w:p>
    <w:p w:rsidR="00DD021E" w:rsidRDefault="00DD021E" w:rsidP="00DD021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4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.43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315</w:t>
      </w:r>
    </w:p>
    <w:p w:rsidR="009E2166" w:rsidRDefault="009E2166" w:rsidP="009E216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5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.10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880</w:t>
      </w:r>
    </w:p>
    <w:p w:rsidR="009E2166" w:rsidRDefault="009E2166" w:rsidP="009E216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6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2520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8047</w:t>
      </w:r>
    </w:p>
    <w:p w:rsidR="009E2166" w:rsidRDefault="009E2166" w:rsidP="009E216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7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5596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5846</w:t>
      </w:r>
    </w:p>
    <w:p w:rsidR="009E2166" w:rsidRPr="009E2166" w:rsidRDefault="009E2166" w:rsidP="00DD021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8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7096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4896</w:t>
      </w:r>
    </w:p>
    <w:p w:rsidR="00DD021E" w:rsidRDefault="00DD021E" w:rsidP="00DD021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9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.649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201</w:t>
      </w:r>
    </w:p>
    <w:p w:rsidR="009E2166" w:rsidRDefault="009E2166" w:rsidP="009E216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0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955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556</w:t>
      </w:r>
    </w:p>
    <w:p w:rsidR="009E2166" w:rsidRDefault="009E2166" w:rsidP="009E216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1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.761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037</w:t>
      </w:r>
    </w:p>
    <w:p w:rsidR="009E2166" w:rsidRDefault="009E2166" w:rsidP="009E216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952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554</w:t>
      </w:r>
    </w:p>
    <w:p w:rsidR="009E2166" w:rsidRDefault="009E2166" w:rsidP="009E2166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3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</w:t>
      </w:r>
      <w:r w:rsidR="0093325B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.</w:t>
      </w:r>
      <w:r w:rsidR="0093325B">
        <w:rPr>
          <w:rFonts w:ascii="Times New Roman" w:hAnsi="Times New Roman" w:cs="Times New Roman"/>
          <w:bCs/>
          <w:color w:val="000000"/>
          <w:sz w:val="24"/>
          <w:szCs w:val="24"/>
        </w:rPr>
        <w:t>30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</w:t>
      </w:r>
      <w:r w:rsidR="0093325B">
        <w:rPr>
          <w:rFonts w:ascii="Times New Roman" w:hAnsi="Times New Roman" w:cs="Times New Roman"/>
          <w:bCs/>
          <w:color w:val="000000"/>
          <w:sz w:val="24"/>
          <w:szCs w:val="24"/>
        </w:rPr>
        <w:t>145</w:t>
      </w:r>
    </w:p>
    <w:p w:rsidR="0093325B" w:rsidRDefault="0093325B" w:rsidP="0093325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4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05781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9547</w:t>
      </w:r>
    </w:p>
    <w:p w:rsidR="009E2166" w:rsidRPr="009E2166" w:rsidRDefault="0093325B" w:rsidP="00DD021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5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0946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9260</w:t>
      </w:r>
    </w:p>
    <w:p w:rsidR="00DD021E" w:rsidRPr="009E2166" w:rsidRDefault="00DD021E" w:rsidP="00DD021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DD021E" w:rsidRPr="004D61CF" w:rsidRDefault="00DD021E" w:rsidP="00DD021E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5a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DD021E" w:rsidRPr="004D61CF" w:rsidRDefault="00DD021E" w:rsidP="00DD021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LA</w:t>
      </w:r>
      <w:proofErr w:type="spellEnd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s </w:t>
      </w:r>
      <w:proofErr w:type="spellStart"/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dsGFP</w:t>
      </w:r>
      <w:proofErr w:type="spellEnd"/>
    </w:p>
    <w:p w:rsidR="00DD021E" w:rsidRPr="002E75F3" w:rsidRDefault="00DD021E" w:rsidP="006067DB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ATT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16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1.767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0964</w:t>
      </w:r>
    </w:p>
    <w:p w:rsidR="006067DB" w:rsidRPr="002E75F3" w:rsidRDefault="00DD021E" w:rsidP="006067DB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 w:hint="eastAsia"/>
          <w:bCs/>
          <w:color w:val="000000"/>
          <w:sz w:val="24"/>
          <w:szCs w:val="24"/>
          <w:lang w:val="fr-FR"/>
        </w:rPr>
        <w:t>N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OS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15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3290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7467</w:t>
      </w:r>
    </w:p>
    <w:p w:rsidR="006067DB" w:rsidRPr="002E75F3" w:rsidRDefault="00DD021E" w:rsidP="006067DB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 w:hint="eastAsia"/>
          <w:bCs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PO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16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1.008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3283</w:t>
      </w:r>
    </w:p>
    <w:p w:rsidR="006067DB" w:rsidRPr="002E75F3" w:rsidRDefault="00DD021E" w:rsidP="006067DB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 w:hint="eastAsia"/>
          <w:bCs/>
          <w:color w:val="000000"/>
          <w:sz w:val="24"/>
          <w:szCs w:val="24"/>
          <w:lang w:val="fr-FR"/>
        </w:rPr>
        <w:t>D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EF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1</w:t>
      </w:r>
      <w:r w:rsidR="001D1C7A"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7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</w:t>
      </w:r>
      <w:r w:rsidR="001D1C7A"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>0.2442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</w:t>
      </w:r>
      <w:r w:rsidR="001D1C7A"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>8100</w:t>
      </w:r>
    </w:p>
    <w:p w:rsidR="006067DB" w:rsidRPr="002E75F3" w:rsidRDefault="001D1C7A" w:rsidP="006067DB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 w:hint="eastAsia"/>
          <w:bCs/>
          <w:color w:val="000000"/>
          <w:sz w:val="24"/>
          <w:szCs w:val="24"/>
          <w:lang w:val="fr-FR"/>
        </w:rPr>
        <w:t>G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AM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1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1.139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2704</w:t>
      </w:r>
    </w:p>
    <w:p w:rsidR="006067DB" w:rsidRPr="002E75F3" w:rsidRDefault="001D1C7A" w:rsidP="004D61CF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 w:hint="eastAsia"/>
          <w:bCs/>
          <w:color w:val="000000"/>
          <w:sz w:val="24"/>
          <w:szCs w:val="24"/>
          <w:lang w:val="fr-FR"/>
        </w:rPr>
        <w:t>C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EC: 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17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6839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5032</w:t>
      </w:r>
    </w:p>
    <w:p w:rsidR="004D61CF" w:rsidRPr="002E75F3" w:rsidRDefault="001D1C7A">
      <w:pPr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</w:pPr>
      <w:r w:rsidRPr="002E75F3">
        <w:rPr>
          <w:rFonts w:ascii="Times New Roman" w:hAnsi="Times New Roman" w:cs="Times New Roman" w:hint="eastAsia"/>
          <w:sz w:val="24"/>
          <w:szCs w:val="24"/>
          <w:lang w:val="fr-FR"/>
        </w:rPr>
        <w:t>D</w:t>
      </w:r>
      <w:r w:rsidRPr="002E75F3">
        <w:rPr>
          <w:rFonts w:ascii="Times New Roman" w:hAnsi="Times New Roman" w:cs="Times New Roman"/>
          <w:sz w:val="24"/>
          <w:szCs w:val="24"/>
          <w:lang w:val="fr-FR"/>
        </w:rPr>
        <w:t xml:space="preserve">UOX: 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Student’s t-test: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t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fr-FR"/>
        </w:rPr>
        <w:t>(16)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7631, </w:t>
      </w:r>
      <w:r w:rsidRPr="002E75F3">
        <w:rPr>
          <w:rFonts w:ascii="Times New Roman" w:hAnsi="Times New Roman" w:cs="Times New Roman"/>
          <w:bCs/>
          <w:i/>
          <w:color w:val="000000"/>
          <w:sz w:val="24"/>
          <w:szCs w:val="24"/>
          <w:lang w:val="fr-FR"/>
        </w:rPr>
        <w:t>P</w:t>
      </w:r>
      <w:r w:rsidRPr="002E75F3">
        <w:rPr>
          <w:rFonts w:ascii="Times New Roman" w:hAnsi="Times New Roman" w:cs="Times New Roman"/>
          <w:bCs/>
          <w:color w:val="000000"/>
          <w:sz w:val="24"/>
          <w:szCs w:val="24"/>
          <w:lang w:val="fr-FR"/>
        </w:rPr>
        <w:t xml:space="preserve"> = 0.4565</w:t>
      </w:r>
    </w:p>
    <w:p w:rsidR="001D1C7A" w:rsidRPr="006067DB" w:rsidRDefault="001D1C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P1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t-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735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4744</w:t>
      </w:r>
    </w:p>
    <w:sectPr w:rsidR="001D1C7A" w:rsidRPr="006067DB" w:rsidSect="002E75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426F2"/>
    <w:rsid w:val="000426F2"/>
    <w:rsid w:val="0010539C"/>
    <w:rsid w:val="001D1C7A"/>
    <w:rsid w:val="001F3B60"/>
    <w:rsid w:val="002E03A0"/>
    <w:rsid w:val="002E75F3"/>
    <w:rsid w:val="00317D63"/>
    <w:rsid w:val="003263C2"/>
    <w:rsid w:val="003E3306"/>
    <w:rsid w:val="00481BE3"/>
    <w:rsid w:val="004D61CF"/>
    <w:rsid w:val="005F6822"/>
    <w:rsid w:val="006067DB"/>
    <w:rsid w:val="00617628"/>
    <w:rsid w:val="006A182A"/>
    <w:rsid w:val="00742FBC"/>
    <w:rsid w:val="00765082"/>
    <w:rsid w:val="007E7239"/>
    <w:rsid w:val="007F7E76"/>
    <w:rsid w:val="0093325B"/>
    <w:rsid w:val="009E2166"/>
    <w:rsid w:val="00A741BA"/>
    <w:rsid w:val="00A77BB6"/>
    <w:rsid w:val="00B47B8C"/>
    <w:rsid w:val="00C3429E"/>
    <w:rsid w:val="00D031CF"/>
    <w:rsid w:val="00DA30CC"/>
    <w:rsid w:val="00DD021E"/>
    <w:rsid w:val="00EC1E02"/>
    <w:rsid w:val="00F2385B"/>
    <w:rsid w:val="00F27991"/>
    <w:rsid w:val="00F406E7"/>
    <w:rsid w:val="00FC6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F2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6F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6F2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丽</dc:creator>
  <cp:keywords/>
  <dc:description/>
  <cp:lastModifiedBy>0013359</cp:lastModifiedBy>
  <cp:revision>3</cp:revision>
  <dcterms:created xsi:type="dcterms:W3CDTF">2019-12-18T05:48:00Z</dcterms:created>
  <dcterms:modified xsi:type="dcterms:W3CDTF">2020-01-02T06:01:00Z</dcterms:modified>
</cp:coreProperties>
</file>